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31B93D" w14:textId="6B080FDE" w:rsidR="00DF6EA0" w:rsidRDefault="00DF6EA0">
      <w:pPr>
        <w:widowControl/>
        <w:jc w:val="left"/>
      </w:pPr>
    </w:p>
    <w:p w14:paraId="2684C294" w14:textId="77777777" w:rsidR="007E3CC3" w:rsidRDefault="007E3CC3">
      <w:pPr>
        <w:widowControl/>
        <w:jc w:val="left"/>
        <w:rPr>
          <w:rFonts w:asciiTheme="majorHAnsi" w:hAnsiTheme="majorHAnsi"/>
          <w:b/>
        </w:rPr>
      </w:pPr>
    </w:p>
    <w:p w14:paraId="1AFAA157" w14:textId="36FCB3E9" w:rsidR="008E0AB1" w:rsidRPr="001C21F4" w:rsidRDefault="000C5D42" w:rsidP="00D95EF6">
      <w:pPr>
        <w:jc w:val="left"/>
        <w:rPr>
          <w:rFonts w:ascii="Calibri" w:hAnsi="Calibri"/>
          <w:b/>
        </w:rPr>
      </w:pPr>
      <w:r w:rsidRPr="001C21F4">
        <w:rPr>
          <w:rFonts w:ascii="Calibri" w:hAnsi="Calibri"/>
          <w:b/>
        </w:rPr>
        <w:t>S</w:t>
      </w:r>
      <w:r w:rsidR="00B453AC">
        <w:rPr>
          <w:rFonts w:ascii="Calibri" w:hAnsi="Calibri" w:hint="eastAsia"/>
          <w:b/>
        </w:rPr>
        <w:t>3</w:t>
      </w:r>
      <w:r w:rsidR="00873C41">
        <w:rPr>
          <w:rFonts w:ascii="Calibri" w:hAnsi="Calibri" w:hint="eastAsia"/>
          <w:b/>
        </w:rPr>
        <w:t xml:space="preserve"> </w:t>
      </w:r>
      <w:r w:rsidR="00C018EC">
        <w:rPr>
          <w:rFonts w:ascii="Calibri" w:hAnsi="Calibri" w:hint="eastAsia"/>
          <w:b/>
        </w:rPr>
        <w:t>T</w:t>
      </w:r>
      <w:r w:rsidR="00873C41">
        <w:rPr>
          <w:rFonts w:ascii="Calibri" w:hAnsi="Calibri" w:hint="eastAsia"/>
          <w:b/>
        </w:rPr>
        <w:t>able</w:t>
      </w:r>
      <w:r w:rsidR="00791F3C" w:rsidRPr="001C21F4">
        <w:rPr>
          <w:rFonts w:ascii="Calibri" w:hAnsi="Calibri"/>
          <w:b/>
        </w:rPr>
        <w:t xml:space="preserve"> Distribution of genotype and allele frequency between GSF and GS groups in males and females</w:t>
      </w:r>
    </w:p>
    <w:tbl>
      <w:tblPr>
        <w:tblStyle w:val="a3"/>
        <w:tblW w:w="11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842"/>
        <w:gridCol w:w="764"/>
        <w:gridCol w:w="1003"/>
        <w:gridCol w:w="3043"/>
        <w:gridCol w:w="927"/>
        <w:gridCol w:w="764"/>
        <w:gridCol w:w="2988"/>
      </w:tblGrid>
      <w:tr w:rsidR="0046446A" w:rsidRPr="00A40833" w14:paraId="5A9E3C44" w14:textId="77777777" w:rsidTr="00D02C25">
        <w:tc>
          <w:tcPr>
            <w:tcW w:w="703" w:type="dxa"/>
            <w:tcBorders>
              <w:bottom w:val="nil"/>
            </w:tcBorders>
          </w:tcPr>
          <w:p w14:paraId="1C0C3FC7" w14:textId="77777777" w:rsidR="0046446A" w:rsidRPr="00A40833" w:rsidRDefault="0046446A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842" w:type="dxa"/>
            <w:tcBorders>
              <w:bottom w:val="nil"/>
            </w:tcBorders>
          </w:tcPr>
          <w:p w14:paraId="1CF77F79" w14:textId="77777777" w:rsidR="0046446A" w:rsidRPr="00A40833" w:rsidRDefault="0046446A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C1956C" w14:textId="4F406D64" w:rsidR="0046446A" w:rsidRPr="00A40833" w:rsidRDefault="0046446A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Male</w:t>
            </w:r>
          </w:p>
        </w:tc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</w:tcPr>
          <w:p w14:paraId="2E8E1CE3" w14:textId="77777777" w:rsidR="0046446A" w:rsidRPr="00A40833" w:rsidRDefault="0046446A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1CF70357" w14:textId="77777777" w:rsidR="0046446A" w:rsidRPr="00A40833" w:rsidRDefault="0046446A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Femal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4B47D009" w14:textId="77777777" w:rsidR="0046446A" w:rsidRPr="00A40833" w:rsidRDefault="0046446A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1D04C249" w14:textId="77777777" w:rsidR="0046446A" w:rsidRPr="00A40833" w:rsidRDefault="0046446A" w:rsidP="00D95EF6">
            <w:pPr>
              <w:jc w:val="left"/>
              <w:rPr>
                <w:rFonts w:ascii="Calibri" w:hAnsi="Calibri"/>
              </w:rPr>
            </w:pPr>
          </w:p>
        </w:tc>
      </w:tr>
      <w:tr w:rsidR="00A40833" w:rsidRPr="00A40833" w14:paraId="76361240" w14:textId="77777777" w:rsidTr="0082592A"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14:paraId="037ADD11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1B7F78EB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044E9B81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GSF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56B045F4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GS</w:t>
            </w:r>
          </w:p>
        </w:tc>
        <w:tc>
          <w:tcPr>
            <w:tcW w:w="3043" w:type="dxa"/>
            <w:tcBorders>
              <w:top w:val="single" w:sz="4" w:space="0" w:color="auto"/>
              <w:bottom w:val="single" w:sz="4" w:space="0" w:color="auto"/>
            </w:tcBorders>
          </w:tcPr>
          <w:p w14:paraId="43789448" w14:textId="62F80F86" w:rsidR="008E0AB1" w:rsidRPr="00A40833" w:rsidRDefault="00CF3DCB" w:rsidP="00D95EF6">
            <w:pPr>
              <w:jc w:val="left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OR (95%CI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3DD648D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GSF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5F673942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GS</w:t>
            </w:r>
          </w:p>
        </w:tc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160C701F" w14:textId="61787BE4" w:rsidR="008E0AB1" w:rsidRPr="00A40833" w:rsidRDefault="00CF3DCB" w:rsidP="00D95EF6">
            <w:pPr>
              <w:jc w:val="left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OR (95%CI)</w:t>
            </w:r>
          </w:p>
        </w:tc>
      </w:tr>
      <w:tr w:rsidR="00A40833" w:rsidRPr="00A40833" w14:paraId="13A9EE44" w14:textId="77777777" w:rsidTr="0082592A">
        <w:tc>
          <w:tcPr>
            <w:tcW w:w="703" w:type="dxa"/>
            <w:tcBorders>
              <w:top w:val="single" w:sz="4" w:space="0" w:color="auto"/>
            </w:tcBorders>
          </w:tcPr>
          <w:p w14:paraId="13671BE9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-762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75A67A74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TT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0EB4B8EB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129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626BDC0" w14:textId="79AC4C13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99</w:t>
            </w:r>
          </w:p>
        </w:tc>
        <w:tc>
          <w:tcPr>
            <w:tcW w:w="3043" w:type="dxa"/>
            <w:tcBorders>
              <w:top w:val="single" w:sz="4" w:space="0" w:color="auto"/>
            </w:tcBorders>
          </w:tcPr>
          <w:p w14:paraId="574A594C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5A509DB0" w14:textId="10BC7741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112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61BE440C" w14:textId="547E0D31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140</w:t>
            </w:r>
          </w:p>
        </w:tc>
        <w:tc>
          <w:tcPr>
            <w:tcW w:w="2988" w:type="dxa"/>
            <w:tcBorders>
              <w:top w:val="single" w:sz="4" w:space="0" w:color="auto"/>
            </w:tcBorders>
          </w:tcPr>
          <w:p w14:paraId="5B457BC4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</w:tr>
      <w:tr w:rsidR="00A40833" w:rsidRPr="00A40833" w14:paraId="3DD77582" w14:textId="77777777" w:rsidTr="0082592A">
        <w:tc>
          <w:tcPr>
            <w:tcW w:w="703" w:type="dxa"/>
          </w:tcPr>
          <w:p w14:paraId="792654EE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842" w:type="dxa"/>
          </w:tcPr>
          <w:p w14:paraId="4E95316F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TC</w:t>
            </w:r>
          </w:p>
        </w:tc>
        <w:tc>
          <w:tcPr>
            <w:tcW w:w="764" w:type="dxa"/>
          </w:tcPr>
          <w:p w14:paraId="4C965CA5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93</w:t>
            </w:r>
          </w:p>
        </w:tc>
        <w:tc>
          <w:tcPr>
            <w:tcW w:w="1003" w:type="dxa"/>
          </w:tcPr>
          <w:p w14:paraId="3F6D004E" w14:textId="61EF6B5D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129</w:t>
            </w:r>
          </w:p>
        </w:tc>
        <w:tc>
          <w:tcPr>
            <w:tcW w:w="3043" w:type="dxa"/>
          </w:tcPr>
          <w:p w14:paraId="53B18C6C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27" w:type="dxa"/>
          </w:tcPr>
          <w:p w14:paraId="5D64EE23" w14:textId="2937AEA3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129</w:t>
            </w:r>
          </w:p>
        </w:tc>
        <w:tc>
          <w:tcPr>
            <w:tcW w:w="764" w:type="dxa"/>
          </w:tcPr>
          <w:p w14:paraId="0410ABEE" w14:textId="02CCEB9E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145</w:t>
            </w:r>
          </w:p>
        </w:tc>
        <w:tc>
          <w:tcPr>
            <w:tcW w:w="2988" w:type="dxa"/>
          </w:tcPr>
          <w:p w14:paraId="0EA07C91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</w:tr>
      <w:tr w:rsidR="00A40833" w:rsidRPr="00A40833" w14:paraId="2D8D9C3F" w14:textId="77777777" w:rsidTr="0082592A">
        <w:tc>
          <w:tcPr>
            <w:tcW w:w="703" w:type="dxa"/>
          </w:tcPr>
          <w:p w14:paraId="0DC3C3DD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842" w:type="dxa"/>
          </w:tcPr>
          <w:p w14:paraId="2A3D9B47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CC</w:t>
            </w:r>
          </w:p>
        </w:tc>
        <w:tc>
          <w:tcPr>
            <w:tcW w:w="764" w:type="dxa"/>
          </w:tcPr>
          <w:p w14:paraId="187AA9CB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30</w:t>
            </w:r>
          </w:p>
        </w:tc>
        <w:tc>
          <w:tcPr>
            <w:tcW w:w="1003" w:type="dxa"/>
          </w:tcPr>
          <w:p w14:paraId="34D090A9" w14:textId="38F6BDC1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31</w:t>
            </w:r>
          </w:p>
        </w:tc>
        <w:tc>
          <w:tcPr>
            <w:tcW w:w="3043" w:type="dxa"/>
          </w:tcPr>
          <w:p w14:paraId="404A7AE9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27" w:type="dxa"/>
          </w:tcPr>
          <w:p w14:paraId="045A1C7B" w14:textId="58337BA1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28</w:t>
            </w:r>
          </w:p>
        </w:tc>
        <w:tc>
          <w:tcPr>
            <w:tcW w:w="764" w:type="dxa"/>
          </w:tcPr>
          <w:p w14:paraId="10035A60" w14:textId="0A77C593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43</w:t>
            </w:r>
          </w:p>
        </w:tc>
        <w:tc>
          <w:tcPr>
            <w:tcW w:w="2988" w:type="dxa"/>
          </w:tcPr>
          <w:p w14:paraId="6BAED77C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</w:tr>
      <w:tr w:rsidR="00A40833" w:rsidRPr="00A40833" w14:paraId="3C147BF6" w14:textId="77777777" w:rsidTr="0082592A">
        <w:tc>
          <w:tcPr>
            <w:tcW w:w="703" w:type="dxa"/>
          </w:tcPr>
          <w:p w14:paraId="162B3DE1" w14:textId="77777777" w:rsidR="00470B66" w:rsidRPr="00A40833" w:rsidRDefault="00470B66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842" w:type="dxa"/>
          </w:tcPr>
          <w:p w14:paraId="13F18CA7" w14:textId="78E47198" w:rsidR="00470B66" w:rsidRPr="00A40833" w:rsidRDefault="00470B66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MAF%</w:t>
            </w:r>
          </w:p>
        </w:tc>
        <w:tc>
          <w:tcPr>
            <w:tcW w:w="764" w:type="dxa"/>
          </w:tcPr>
          <w:p w14:paraId="34AD8C37" w14:textId="4E5DBF75" w:rsidR="00470B66" w:rsidRPr="00A40833" w:rsidRDefault="0099261E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30.36</w:t>
            </w:r>
          </w:p>
        </w:tc>
        <w:tc>
          <w:tcPr>
            <w:tcW w:w="1003" w:type="dxa"/>
          </w:tcPr>
          <w:p w14:paraId="00E8FC41" w14:textId="581C9D0D" w:rsidR="00470B66" w:rsidRPr="00A40833" w:rsidRDefault="0099261E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36.87</w:t>
            </w:r>
            <w:r w:rsidR="008557A5" w:rsidRPr="00A40833">
              <w:rPr>
                <w:rFonts w:ascii="Calibri" w:hAnsi="Calibri"/>
              </w:rPr>
              <w:t>*</w:t>
            </w:r>
          </w:p>
        </w:tc>
        <w:tc>
          <w:tcPr>
            <w:tcW w:w="3043" w:type="dxa"/>
          </w:tcPr>
          <w:p w14:paraId="0521F26A" w14:textId="720B8E6B" w:rsidR="00470B66" w:rsidRPr="00A40833" w:rsidRDefault="00A8407B" w:rsidP="00CF3DCB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 w:cs="Courier"/>
                <w:kern w:val="0"/>
              </w:rPr>
              <w:t>1.34</w:t>
            </w:r>
            <w:r w:rsidR="00CF3DCB">
              <w:rPr>
                <w:rFonts w:ascii="Calibri" w:hAnsi="Calibri" w:cs="Courier" w:hint="eastAsia"/>
                <w:kern w:val="0"/>
              </w:rPr>
              <w:t xml:space="preserve"> (</w:t>
            </w:r>
            <w:r w:rsidRPr="00A40833">
              <w:rPr>
                <w:rFonts w:ascii="Calibri" w:hAnsi="Calibri" w:cs="Courier"/>
                <w:kern w:val="0"/>
              </w:rPr>
              <w:t>1.03~1.74</w:t>
            </w:r>
            <w:r w:rsidR="00CF3DCB">
              <w:rPr>
                <w:rFonts w:ascii="Calibri" w:hAnsi="Calibri" w:cs="Courier" w:hint="eastAsia"/>
                <w:kern w:val="0"/>
              </w:rPr>
              <w:t>)</w:t>
            </w:r>
          </w:p>
        </w:tc>
        <w:tc>
          <w:tcPr>
            <w:tcW w:w="927" w:type="dxa"/>
          </w:tcPr>
          <w:p w14:paraId="025D8F76" w14:textId="2BB5DB81" w:rsidR="00470B66" w:rsidRPr="00A40833" w:rsidRDefault="00530CF4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34.38</w:t>
            </w:r>
          </w:p>
        </w:tc>
        <w:tc>
          <w:tcPr>
            <w:tcW w:w="764" w:type="dxa"/>
          </w:tcPr>
          <w:p w14:paraId="5A555902" w14:textId="7AB2B4C8" w:rsidR="00470B66" w:rsidRPr="00A40833" w:rsidRDefault="00530CF4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35.21</w:t>
            </w:r>
          </w:p>
        </w:tc>
        <w:tc>
          <w:tcPr>
            <w:tcW w:w="2988" w:type="dxa"/>
          </w:tcPr>
          <w:p w14:paraId="17448E51" w14:textId="1B6DE847" w:rsidR="00470B66" w:rsidRPr="00A40833" w:rsidRDefault="00A40833" w:rsidP="00CF3DCB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 w:cs="Courier"/>
                <w:kern w:val="0"/>
              </w:rPr>
              <w:t>1.04</w:t>
            </w:r>
            <w:r w:rsidR="00CF3DCB">
              <w:rPr>
                <w:rFonts w:ascii="Calibri" w:hAnsi="Calibri" w:cs="Courier" w:hint="eastAsia"/>
                <w:kern w:val="0"/>
              </w:rPr>
              <w:t xml:space="preserve"> (</w:t>
            </w:r>
            <w:r w:rsidRPr="00A40833">
              <w:rPr>
                <w:rFonts w:ascii="Calibri" w:hAnsi="Calibri" w:cs="Courier"/>
                <w:kern w:val="0"/>
              </w:rPr>
              <w:t>0.82~1.32</w:t>
            </w:r>
            <w:r w:rsidR="00CF3DCB">
              <w:rPr>
                <w:rFonts w:ascii="Calibri" w:hAnsi="Calibri" w:cs="Courier" w:hint="eastAsia"/>
                <w:kern w:val="0"/>
              </w:rPr>
              <w:t>)</w:t>
            </w:r>
          </w:p>
        </w:tc>
      </w:tr>
      <w:tr w:rsidR="00A40833" w:rsidRPr="00A40833" w14:paraId="71DB63E5" w14:textId="77777777" w:rsidTr="0082592A">
        <w:tc>
          <w:tcPr>
            <w:tcW w:w="703" w:type="dxa"/>
          </w:tcPr>
          <w:p w14:paraId="2CAFDB74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842" w:type="dxa"/>
          </w:tcPr>
          <w:p w14:paraId="7182BE50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764" w:type="dxa"/>
          </w:tcPr>
          <w:p w14:paraId="3FCC06B6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1003" w:type="dxa"/>
          </w:tcPr>
          <w:p w14:paraId="112A5381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3043" w:type="dxa"/>
          </w:tcPr>
          <w:p w14:paraId="1FD2381C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27" w:type="dxa"/>
          </w:tcPr>
          <w:p w14:paraId="5EBF3F25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764" w:type="dxa"/>
          </w:tcPr>
          <w:p w14:paraId="69E65863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2988" w:type="dxa"/>
          </w:tcPr>
          <w:p w14:paraId="44D9C806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</w:tr>
      <w:tr w:rsidR="00A40833" w:rsidRPr="00A40833" w14:paraId="3BD0D5E5" w14:textId="77777777" w:rsidTr="0082592A">
        <w:tc>
          <w:tcPr>
            <w:tcW w:w="703" w:type="dxa"/>
          </w:tcPr>
          <w:p w14:paraId="0894409B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1679</w:t>
            </w:r>
          </w:p>
        </w:tc>
        <w:tc>
          <w:tcPr>
            <w:tcW w:w="842" w:type="dxa"/>
          </w:tcPr>
          <w:p w14:paraId="3A7F29E4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CC</w:t>
            </w:r>
          </w:p>
        </w:tc>
        <w:tc>
          <w:tcPr>
            <w:tcW w:w="764" w:type="dxa"/>
          </w:tcPr>
          <w:p w14:paraId="3B76D06B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126</w:t>
            </w:r>
          </w:p>
        </w:tc>
        <w:tc>
          <w:tcPr>
            <w:tcW w:w="1003" w:type="dxa"/>
          </w:tcPr>
          <w:p w14:paraId="58266260" w14:textId="6CDA6F53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86</w:t>
            </w:r>
          </w:p>
        </w:tc>
        <w:tc>
          <w:tcPr>
            <w:tcW w:w="3043" w:type="dxa"/>
          </w:tcPr>
          <w:p w14:paraId="5398DDFB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27" w:type="dxa"/>
          </w:tcPr>
          <w:p w14:paraId="2A88CF9C" w14:textId="4A1AB637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116</w:t>
            </w:r>
          </w:p>
        </w:tc>
        <w:tc>
          <w:tcPr>
            <w:tcW w:w="764" w:type="dxa"/>
          </w:tcPr>
          <w:p w14:paraId="5D915CF3" w14:textId="2FE33C39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132</w:t>
            </w:r>
          </w:p>
        </w:tc>
        <w:tc>
          <w:tcPr>
            <w:tcW w:w="2988" w:type="dxa"/>
          </w:tcPr>
          <w:p w14:paraId="2CA7C8D8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</w:tr>
      <w:tr w:rsidR="00A40833" w:rsidRPr="00A40833" w14:paraId="1A67282E" w14:textId="77777777" w:rsidTr="0082592A">
        <w:tc>
          <w:tcPr>
            <w:tcW w:w="703" w:type="dxa"/>
          </w:tcPr>
          <w:p w14:paraId="55AA7A59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842" w:type="dxa"/>
          </w:tcPr>
          <w:p w14:paraId="08247F1A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GC</w:t>
            </w:r>
          </w:p>
        </w:tc>
        <w:tc>
          <w:tcPr>
            <w:tcW w:w="764" w:type="dxa"/>
          </w:tcPr>
          <w:p w14:paraId="7B2CC8F5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94</w:t>
            </w:r>
          </w:p>
        </w:tc>
        <w:tc>
          <w:tcPr>
            <w:tcW w:w="1003" w:type="dxa"/>
          </w:tcPr>
          <w:p w14:paraId="002647E8" w14:textId="12EDB7AB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132</w:t>
            </w:r>
          </w:p>
        </w:tc>
        <w:tc>
          <w:tcPr>
            <w:tcW w:w="3043" w:type="dxa"/>
          </w:tcPr>
          <w:p w14:paraId="57A14E25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27" w:type="dxa"/>
          </w:tcPr>
          <w:p w14:paraId="623FCA7E" w14:textId="7DCD36F1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122</w:t>
            </w:r>
          </w:p>
        </w:tc>
        <w:tc>
          <w:tcPr>
            <w:tcW w:w="764" w:type="dxa"/>
          </w:tcPr>
          <w:p w14:paraId="44481EF6" w14:textId="3B8A1A6F" w:rsidR="008E0AB1" w:rsidRPr="00A40833" w:rsidRDefault="003E0063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150</w:t>
            </w:r>
          </w:p>
        </w:tc>
        <w:tc>
          <w:tcPr>
            <w:tcW w:w="2988" w:type="dxa"/>
          </w:tcPr>
          <w:p w14:paraId="1DD89F62" w14:textId="77777777" w:rsidR="008E0AB1" w:rsidRPr="00A40833" w:rsidRDefault="008E0AB1" w:rsidP="00D95EF6">
            <w:pPr>
              <w:jc w:val="left"/>
              <w:rPr>
                <w:rFonts w:ascii="Calibri" w:hAnsi="Calibri"/>
              </w:rPr>
            </w:pPr>
          </w:p>
        </w:tc>
      </w:tr>
      <w:tr w:rsidR="00A40833" w:rsidRPr="00A40833" w14:paraId="2ACF12FD" w14:textId="77777777" w:rsidTr="0082592A">
        <w:tc>
          <w:tcPr>
            <w:tcW w:w="703" w:type="dxa"/>
          </w:tcPr>
          <w:p w14:paraId="6D1CAF57" w14:textId="77777777" w:rsidR="00805D19" w:rsidRPr="00A40833" w:rsidRDefault="00805D19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842" w:type="dxa"/>
          </w:tcPr>
          <w:p w14:paraId="007F837C" w14:textId="4DCFA120" w:rsidR="00805D19" w:rsidRPr="00A40833" w:rsidRDefault="00805D19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GG</w:t>
            </w:r>
          </w:p>
        </w:tc>
        <w:tc>
          <w:tcPr>
            <w:tcW w:w="764" w:type="dxa"/>
          </w:tcPr>
          <w:p w14:paraId="36E3EEA9" w14:textId="3165246A" w:rsidR="00805D19" w:rsidRPr="00A40833" w:rsidRDefault="00805D19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32</w:t>
            </w:r>
          </w:p>
        </w:tc>
        <w:tc>
          <w:tcPr>
            <w:tcW w:w="1003" w:type="dxa"/>
          </w:tcPr>
          <w:p w14:paraId="61478F3A" w14:textId="1032BD8B" w:rsidR="00805D19" w:rsidRPr="00A40833" w:rsidRDefault="00805D19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41</w:t>
            </w:r>
          </w:p>
        </w:tc>
        <w:tc>
          <w:tcPr>
            <w:tcW w:w="3043" w:type="dxa"/>
          </w:tcPr>
          <w:p w14:paraId="114E9477" w14:textId="77777777" w:rsidR="00805D19" w:rsidRPr="00A40833" w:rsidRDefault="00805D19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927" w:type="dxa"/>
          </w:tcPr>
          <w:p w14:paraId="0EA25E65" w14:textId="059E3878" w:rsidR="00805D19" w:rsidRPr="00A40833" w:rsidRDefault="00805D19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31</w:t>
            </w:r>
          </w:p>
        </w:tc>
        <w:tc>
          <w:tcPr>
            <w:tcW w:w="764" w:type="dxa"/>
          </w:tcPr>
          <w:p w14:paraId="060BEEE9" w14:textId="21E90533" w:rsidR="00805D19" w:rsidRPr="00A40833" w:rsidRDefault="00805D19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46</w:t>
            </w:r>
          </w:p>
        </w:tc>
        <w:tc>
          <w:tcPr>
            <w:tcW w:w="2988" w:type="dxa"/>
          </w:tcPr>
          <w:p w14:paraId="12D90630" w14:textId="77777777" w:rsidR="00805D19" w:rsidRPr="00A40833" w:rsidRDefault="00805D19" w:rsidP="00D95EF6">
            <w:pPr>
              <w:jc w:val="left"/>
              <w:rPr>
                <w:rFonts w:ascii="Calibri" w:hAnsi="Calibri"/>
              </w:rPr>
            </w:pPr>
          </w:p>
        </w:tc>
      </w:tr>
      <w:tr w:rsidR="00A40833" w:rsidRPr="00A40833" w14:paraId="35A345E7" w14:textId="77777777" w:rsidTr="0082592A">
        <w:tc>
          <w:tcPr>
            <w:tcW w:w="703" w:type="dxa"/>
          </w:tcPr>
          <w:p w14:paraId="027D1B52" w14:textId="5B910CBD" w:rsidR="00805D19" w:rsidRPr="00A40833" w:rsidRDefault="00805D19" w:rsidP="00D95EF6">
            <w:pPr>
              <w:jc w:val="left"/>
              <w:rPr>
                <w:rFonts w:ascii="Calibri" w:hAnsi="Calibri"/>
              </w:rPr>
            </w:pPr>
          </w:p>
        </w:tc>
        <w:tc>
          <w:tcPr>
            <w:tcW w:w="842" w:type="dxa"/>
          </w:tcPr>
          <w:p w14:paraId="148DCB85" w14:textId="06F64A2C" w:rsidR="00805D19" w:rsidRPr="00A40833" w:rsidRDefault="00805D19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MAF%</w:t>
            </w:r>
          </w:p>
        </w:tc>
        <w:tc>
          <w:tcPr>
            <w:tcW w:w="764" w:type="dxa"/>
          </w:tcPr>
          <w:p w14:paraId="1EC55FAC" w14:textId="33F5D3A1" w:rsidR="00805D19" w:rsidRPr="00A40833" w:rsidRDefault="0099261E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31.35</w:t>
            </w:r>
          </w:p>
        </w:tc>
        <w:tc>
          <w:tcPr>
            <w:tcW w:w="1003" w:type="dxa"/>
          </w:tcPr>
          <w:p w14:paraId="14F4165D" w14:textId="5CADDEE2" w:rsidR="00805D19" w:rsidRPr="00A40833" w:rsidRDefault="0099261E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41.32</w:t>
            </w:r>
            <w:r w:rsidR="00613BCB" w:rsidRPr="00A40833">
              <w:rPr>
                <w:rFonts w:ascii="Calibri" w:hAnsi="Calibri"/>
              </w:rPr>
              <w:t>**</w:t>
            </w:r>
          </w:p>
        </w:tc>
        <w:tc>
          <w:tcPr>
            <w:tcW w:w="3043" w:type="dxa"/>
          </w:tcPr>
          <w:p w14:paraId="730AAF32" w14:textId="49E5C18C" w:rsidR="00805D19" w:rsidRPr="00A40833" w:rsidRDefault="00DC2BB5" w:rsidP="00CF3DCB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 w:cs="Courier"/>
                <w:kern w:val="0"/>
              </w:rPr>
              <w:t>1.54</w:t>
            </w:r>
            <w:r w:rsidR="00CF3DCB">
              <w:rPr>
                <w:rFonts w:ascii="Calibri" w:hAnsi="Calibri" w:cs="Courier" w:hint="eastAsia"/>
                <w:kern w:val="0"/>
              </w:rPr>
              <w:t xml:space="preserve"> (</w:t>
            </w:r>
            <w:r w:rsidRPr="00A40833">
              <w:rPr>
                <w:rFonts w:ascii="Calibri" w:hAnsi="Calibri" w:cs="Courier"/>
                <w:kern w:val="0"/>
              </w:rPr>
              <w:t>1.19~1.99</w:t>
            </w:r>
            <w:r w:rsidR="00CF3DCB">
              <w:rPr>
                <w:rFonts w:ascii="Calibri" w:hAnsi="Calibri" w:cs="Courier" w:hint="eastAsia"/>
                <w:kern w:val="0"/>
              </w:rPr>
              <w:t>)</w:t>
            </w:r>
          </w:p>
        </w:tc>
        <w:tc>
          <w:tcPr>
            <w:tcW w:w="927" w:type="dxa"/>
          </w:tcPr>
          <w:p w14:paraId="7BF000F4" w14:textId="797C7C06" w:rsidR="00805D19" w:rsidRPr="00A40833" w:rsidRDefault="00CD6CC9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34.20</w:t>
            </w:r>
          </w:p>
        </w:tc>
        <w:tc>
          <w:tcPr>
            <w:tcW w:w="764" w:type="dxa"/>
          </w:tcPr>
          <w:p w14:paraId="41619125" w14:textId="0096E7C9" w:rsidR="00805D19" w:rsidRPr="00A40833" w:rsidRDefault="00CD6CC9" w:rsidP="00D95EF6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/>
              </w:rPr>
              <w:t>36.89</w:t>
            </w:r>
          </w:p>
        </w:tc>
        <w:tc>
          <w:tcPr>
            <w:tcW w:w="2988" w:type="dxa"/>
          </w:tcPr>
          <w:p w14:paraId="5709FFB2" w14:textId="448D2E75" w:rsidR="00805D19" w:rsidRPr="00A40833" w:rsidRDefault="00A40833" w:rsidP="00CF3DCB">
            <w:pPr>
              <w:jc w:val="left"/>
              <w:rPr>
                <w:rFonts w:ascii="Calibri" w:hAnsi="Calibri"/>
              </w:rPr>
            </w:pPr>
            <w:r w:rsidRPr="00A40833">
              <w:rPr>
                <w:rFonts w:ascii="Calibri" w:hAnsi="Calibri" w:cs="Courier"/>
                <w:kern w:val="0"/>
              </w:rPr>
              <w:t>1.12</w:t>
            </w:r>
            <w:r w:rsidR="00CF3DCB">
              <w:rPr>
                <w:rFonts w:ascii="Calibri" w:hAnsi="Calibri" w:cs="Courier" w:hint="eastAsia"/>
                <w:kern w:val="0"/>
              </w:rPr>
              <w:t xml:space="preserve"> (</w:t>
            </w:r>
            <w:r w:rsidRPr="00A40833">
              <w:rPr>
                <w:rFonts w:ascii="Calibri" w:hAnsi="Calibri" w:cs="Courier"/>
                <w:kern w:val="0"/>
              </w:rPr>
              <w:t>0.89~1.43</w:t>
            </w:r>
            <w:r w:rsidR="00CF3DCB">
              <w:rPr>
                <w:rFonts w:ascii="Calibri" w:hAnsi="Calibri" w:cs="Courier" w:hint="eastAsia"/>
                <w:kern w:val="0"/>
              </w:rPr>
              <w:t>)</w:t>
            </w:r>
          </w:p>
        </w:tc>
      </w:tr>
    </w:tbl>
    <w:p w14:paraId="57DD1F51" w14:textId="77777777" w:rsidR="00873C41" w:rsidRDefault="007B6873" w:rsidP="00EB1129">
      <w:pPr>
        <w:jc w:val="left"/>
        <w:rPr>
          <w:rFonts w:ascii="Calibri" w:hAnsi="Calibri"/>
          <w:b/>
        </w:rPr>
      </w:pPr>
      <w:r>
        <w:rPr>
          <w:rFonts w:ascii="Calibri" w:hAnsi="Calibri" w:hint="eastAsia"/>
        </w:rPr>
        <w:t>* P&lt;0.05, **P&lt;0.01</w:t>
      </w:r>
      <w:r w:rsidR="003E4765">
        <w:rPr>
          <w:rFonts w:ascii="Calibri" w:hAnsi="Calibri" w:hint="eastAsia"/>
          <w:b/>
        </w:rPr>
        <w:t>S</w:t>
      </w:r>
    </w:p>
    <w:p w14:paraId="1D4CAF8A" w14:textId="617BCB98" w:rsidR="00B12A48" w:rsidRDefault="00B12A48">
      <w:pPr>
        <w:widowControl/>
        <w:jc w:val="left"/>
        <w:rPr>
          <w:rFonts w:ascii="Calibri" w:hAnsi="Calibri" w:hint="eastAsia"/>
          <w:b/>
        </w:rPr>
      </w:pPr>
      <w:bookmarkStart w:id="0" w:name="_GoBack"/>
      <w:bookmarkEnd w:id="0"/>
    </w:p>
    <w:sectPr w:rsidR="00B12A48" w:rsidSect="0082592A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D42"/>
    <w:rsid w:val="00007958"/>
    <w:rsid w:val="00041A04"/>
    <w:rsid w:val="000A3310"/>
    <w:rsid w:val="000A5EF6"/>
    <w:rsid w:val="000C3B13"/>
    <w:rsid w:val="000C5D42"/>
    <w:rsid w:val="000D57CD"/>
    <w:rsid w:val="001C21F4"/>
    <w:rsid w:val="002116C1"/>
    <w:rsid w:val="00312306"/>
    <w:rsid w:val="00390BCF"/>
    <w:rsid w:val="00394957"/>
    <w:rsid w:val="003E0063"/>
    <w:rsid w:val="003E4765"/>
    <w:rsid w:val="0046446A"/>
    <w:rsid w:val="00470B66"/>
    <w:rsid w:val="00496BB6"/>
    <w:rsid w:val="00530CF4"/>
    <w:rsid w:val="0053453F"/>
    <w:rsid w:val="005900A3"/>
    <w:rsid w:val="00613BCB"/>
    <w:rsid w:val="00653890"/>
    <w:rsid w:val="00791F3C"/>
    <w:rsid w:val="007B6873"/>
    <w:rsid w:val="007E3CC3"/>
    <w:rsid w:val="00805D19"/>
    <w:rsid w:val="0082592A"/>
    <w:rsid w:val="00827F2C"/>
    <w:rsid w:val="008557A5"/>
    <w:rsid w:val="0086266A"/>
    <w:rsid w:val="00873C41"/>
    <w:rsid w:val="00874B86"/>
    <w:rsid w:val="008E0AB1"/>
    <w:rsid w:val="0099261E"/>
    <w:rsid w:val="009A5E7E"/>
    <w:rsid w:val="009B6D5F"/>
    <w:rsid w:val="009F6A72"/>
    <w:rsid w:val="00A36C75"/>
    <w:rsid w:val="00A40833"/>
    <w:rsid w:val="00A83EB0"/>
    <w:rsid w:val="00A8407B"/>
    <w:rsid w:val="00B12A48"/>
    <w:rsid w:val="00B421BE"/>
    <w:rsid w:val="00B453AC"/>
    <w:rsid w:val="00C018EC"/>
    <w:rsid w:val="00C17619"/>
    <w:rsid w:val="00C23385"/>
    <w:rsid w:val="00C32E3A"/>
    <w:rsid w:val="00C34D50"/>
    <w:rsid w:val="00CD4E91"/>
    <w:rsid w:val="00CD6CC9"/>
    <w:rsid w:val="00CF3DCB"/>
    <w:rsid w:val="00D071E7"/>
    <w:rsid w:val="00D63938"/>
    <w:rsid w:val="00D76B94"/>
    <w:rsid w:val="00D95EF6"/>
    <w:rsid w:val="00DA562A"/>
    <w:rsid w:val="00DC2BB5"/>
    <w:rsid w:val="00DF6EA0"/>
    <w:rsid w:val="00E9226F"/>
    <w:rsid w:val="00EA400D"/>
    <w:rsid w:val="00EB1129"/>
    <w:rsid w:val="00EB1F6B"/>
    <w:rsid w:val="00ED0054"/>
    <w:rsid w:val="00F537A0"/>
    <w:rsid w:val="00FF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178F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0A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B1129"/>
    <w:pPr>
      <w:ind w:firstLineChars="200" w:firstLine="420"/>
    </w:pPr>
  </w:style>
  <w:style w:type="character" w:customStyle="1" w:styleId="EndNoteBibliographyChar">
    <w:name w:val="EndNote Bibliography Char"/>
    <w:basedOn w:val="a0"/>
    <w:link w:val="EndNoteBibliography"/>
    <w:locked/>
    <w:rsid w:val="00F537A0"/>
    <w:rPr>
      <w:rFonts w:ascii="Times New Roman" w:eastAsia="宋体" w:hAnsi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537A0"/>
    <w:rPr>
      <w:rFonts w:ascii="Times New Roman" w:eastAsia="宋体" w:hAnsi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0A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B1129"/>
    <w:pPr>
      <w:ind w:firstLineChars="200" w:firstLine="420"/>
    </w:pPr>
  </w:style>
  <w:style w:type="character" w:customStyle="1" w:styleId="EndNoteBibliographyChar">
    <w:name w:val="EndNote Bibliography Char"/>
    <w:basedOn w:val="a0"/>
    <w:link w:val="EndNoteBibliography"/>
    <w:locked/>
    <w:rsid w:val="00F537A0"/>
    <w:rPr>
      <w:rFonts w:ascii="Times New Roman" w:eastAsia="宋体" w:hAnsi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F537A0"/>
    <w:rPr>
      <w:rFonts w:ascii="Times New Roman" w:eastAsia="宋体" w:hAnsi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Macintosh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彦 蒋</dc:creator>
  <cp:keywords/>
  <dc:description/>
  <cp:lastModifiedBy>兆彦 蒋</cp:lastModifiedBy>
  <cp:revision>4</cp:revision>
  <dcterms:created xsi:type="dcterms:W3CDTF">2015-12-20T15:10:00Z</dcterms:created>
  <dcterms:modified xsi:type="dcterms:W3CDTF">2015-12-20T15:10:00Z</dcterms:modified>
</cp:coreProperties>
</file>